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0BC18" w14:textId="77777777" w:rsidR="00BB49B0" w:rsidRPr="007421BD" w:rsidRDefault="00BB49B0" w:rsidP="007421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21B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7421BD">
        <w:rPr>
          <w:rFonts w:ascii="Times New Roman" w:hAnsi="Times New Roman" w:cs="Times New Roman"/>
          <w:sz w:val="24"/>
          <w:szCs w:val="24"/>
        </w:rPr>
        <w:t xml:space="preserve">. List of ecosystem types included in the Equatorial Seasonally Dry Forest, based on MAE 2013 and MINAM 2019.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5035"/>
        <w:gridCol w:w="6120"/>
        <w:gridCol w:w="1800"/>
      </w:tblGrid>
      <w:tr w:rsidR="00BB49B0" w:rsidRPr="007421BD" w14:paraId="440B612B" w14:textId="77777777" w:rsidTr="00BB49B0">
        <w:tc>
          <w:tcPr>
            <w:tcW w:w="5035" w:type="dxa"/>
          </w:tcPr>
          <w:p w14:paraId="63ACB471" w14:textId="77777777" w:rsidR="00BB49B0" w:rsidRPr="007421BD" w:rsidRDefault="00BB49B0" w:rsidP="007421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system name</w:t>
            </w:r>
          </w:p>
        </w:tc>
        <w:tc>
          <w:tcPr>
            <w:tcW w:w="6120" w:type="dxa"/>
          </w:tcPr>
          <w:p w14:paraId="73933714" w14:textId="77777777" w:rsidR="00BB49B0" w:rsidRPr="007421BD" w:rsidRDefault="00BB49B0" w:rsidP="007421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name</w:t>
            </w:r>
          </w:p>
        </w:tc>
        <w:tc>
          <w:tcPr>
            <w:tcW w:w="1800" w:type="dxa"/>
          </w:tcPr>
          <w:p w14:paraId="71B4E6E9" w14:textId="77777777" w:rsidR="00BB49B0" w:rsidRPr="007421BD" w:rsidRDefault="00BB49B0" w:rsidP="007421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BB49B0" w:rsidRPr="007421BD" w14:paraId="7FB3BE75" w14:textId="77777777" w:rsidTr="00BB49B0">
        <w:tc>
          <w:tcPr>
            <w:tcW w:w="5035" w:type="dxa"/>
          </w:tcPr>
          <w:p w14:paraId="039B9773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Jama –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Zapotillo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 Lowland deciduous forest</w:t>
            </w:r>
          </w:p>
        </w:tc>
        <w:tc>
          <w:tcPr>
            <w:tcW w:w="6120" w:type="dxa"/>
          </w:tcPr>
          <w:p w14:paraId="030DCEAE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Bosque deciduo de tierras bajas del Jama – Zapotillo</w:t>
            </w:r>
          </w:p>
        </w:tc>
        <w:tc>
          <w:tcPr>
            <w:tcW w:w="1800" w:type="dxa"/>
          </w:tcPr>
          <w:p w14:paraId="43BE89A8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Ecuador</w:t>
            </w:r>
          </w:p>
        </w:tc>
      </w:tr>
      <w:tr w:rsidR="00BB49B0" w:rsidRPr="007421BD" w14:paraId="3B1EE3BD" w14:textId="77777777" w:rsidTr="00BB49B0">
        <w:tc>
          <w:tcPr>
            <w:tcW w:w="5035" w:type="dxa"/>
          </w:tcPr>
          <w:p w14:paraId="2D9E89D6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Jama –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Zapotillo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 Lowland deciduous forest and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scurb</w:t>
            </w:r>
            <w:proofErr w:type="spellEnd"/>
          </w:p>
        </w:tc>
        <w:tc>
          <w:tcPr>
            <w:tcW w:w="6120" w:type="dxa"/>
          </w:tcPr>
          <w:p w14:paraId="361AAFFC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Bosque bajo y arbustal deciduo de tierras bajas del Jama – Zapotillo</w:t>
            </w:r>
          </w:p>
        </w:tc>
        <w:tc>
          <w:tcPr>
            <w:tcW w:w="1800" w:type="dxa"/>
          </w:tcPr>
          <w:p w14:paraId="38DE16D6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Ecuador</w:t>
            </w:r>
          </w:p>
        </w:tc>
      </w:tr>
      <w:tr w:rsidR="00BB49B0" w:rsidRPr="007421BD" w14:paraId="44AA5590" w14:textId="77777777" w:rsidTr="00BB49B0">
        <w:tc>
          <w:tcPr>
            <w:tcW w:w="5035" w:type="dxa"/>
          </w:tcPr>
          <w:p w14:paraId="2B1394E4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Jama –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Zapotillo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 Lowland desert scrub </w:t>
            </w:r>
          </w:p>
        </w:tc>
        <w:tc>
          <w:tcPr>
            <w:tcW w:w="6120" w:type="dxa"/>
          </w:tcPr>
          <w:p w14:paraId="2943B064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Arbustal desértico de tierras bajas del Jama – Zapotillo</w:t>
            </w:r>
          </w:p>
        </w:tc>
        <w:tc>
          <w:tcPr>
            <w:tcW w:w="1800" w:type="dxa"/>
          </w:tcPr>
          <w:p w14:paraId="24D2C3B2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Ecuador</w:t>
            </w:r>
          </w:p>
        </w:tc>
      </w:tr>
      <w:tr w:rsidR="00BB49B0" w:rsidRPr="007421BD" w14:paraId="05105EE8" w14:textId="77777777" w:rsidTr="00BB49B0">
        <w:tc>
          <w:tcPr>
            <w:tcW w:w="5035" w:type="dxa"/>
          </w:tcPr>
          <w:p w14:paraId="55A13D3E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Catamayo – Alamor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foothill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 deciduos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forest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 </w:t>
            </w:r>
          </w:p>
        </w:tc>
        <w:tc>
          <w:tcPr>
            <w:tcW w:w="6120" w:type="dxa"/>
          </w:tcPr>
          <w:p w14:paraId="25B75BC0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Bosque deciduo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iemontano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 del Catamayo – Alamor</w:t>
            </w:r>
          </w:p>
        </w:tc>
        <w:tc>
          <w:tcPr>
            <w:tcW w:w="1800" w:type="dxa"/>
          </w:tcPr>
          <w:p w14:paraId="0647A1A1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Ecuador</w:t>
            </w:r>
          </w:p>
        </w:tc>
      </w:tr>
      <w:tr w:rsidR="00BB49B0" w:rsidRPr="007421BD" w14:paraId="667643FB" w14:textId="77777777" w:rsidTr="00BB49B0">
        <w:tc>
          <w:tcPr>
            <w:tcW w:w="5035" w:type="dxa"/>
          </w:tcPr>
          <w:p w14:paraId="60158D59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Catamayo – Alamor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foothill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 semideciduos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forest</w:t>
            </w:r>
            <w:proofErr w:type="spellEnd"/>
          </w:p>
        </w:tc>
        <w:tc>
          <w:tcPr>
            <w:tcW w:w="6120" w:type="dxa"/>
          </w:tcPr>
          <w:p w14:paraId="35DC6979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Bosque semideciduo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iemontano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 del Catamayo – Alamor</w:t>
            </w:r>
          </w:p>
        </w:tc>
        <w:tc>
          <w:tcPr>
            <w:tcW w:w="1800" w:type="dxa"/>
          </w:tcPr>
          <w:p w14:paraId="63C70E23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Ecuador</w:t>
            </w:r>
          </w:p>
        </w:tc>
      </w:tr>
      <w:tr w:rsidR="00BB49B0" w:rsidRPr="007421BD" w14:paraId="23FC0E2A" w14:textId="77777777" w:rsidTr="00BB49B0">
        <w:tc>
          <w:tcPr>
            <w:tcW w:w="5035" w:type="dxa"/>
          </w:tcPr>
          <w:p w14:paraId="621AEA45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Coastal deciduous shrubland and grassland </w:t>
            </w:r>
          </w:p>
        </w:tc>
        <w:tc>
          <w:tcPr>
            <w:tcW w:w="6120" w:type="dxa"/>
          </w:tcPr>
          <w:p w14:paraId="3D9A3D19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Arbustal deciduo y herbazal de playas del litoral</w:t>
            </w:r>
          </w:p>
        </w:tc>
        <w:tc>
          <w:tcPr>
            <w:tcW w:w="1800" w:type="dxa"/>
          </w:tcPr>
          <w:p w14:paraId="6126AE5D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Ecuador</w:t>
            </w:r>
          </w:p>
        </w:tc>
      </w:tr>
      <w:tr w:rsidR="00BB49B0" w:rsidRPr="007421BD" w14:paraId="2ECC95E9" w14:textId="77777777" w:rsidTr="00BB49B0">
        <w:tc>
          <w:tcPr>
            <w:tcW w:w="5035" w:type="dxa"/>
          </w:tcPr>
          <w:p w14:paraId="17B815B6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Deciduous forest of the </w:t>
            </w:r>
            <w:proofErr w:type="gram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Equatorial Pacific mountain</w:t>
            </w:r>
            <w:proofErr w:type="gramEnd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 range</w:t>
            </w:r>
          </w:p>
        </w:tc>
        <w:tc>
          <w:tcPr>
            <w:tcW w:w="6120" w:type="dxa"/>
          </w:tcPr>
          <w:p w14:paraId="0C25A04A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Bosque deciduo de cordillera costera del Pacífico Ecuatorial</w:t>
            </w:r>
          </w:p>
        </w:tc>
        <w:tc>
          <w:tcPr>
            <w:tcW w:w="1800" w:type="dxa"/>
          </w:tcPr>
          <w:p w14:paraId="1A830110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Ecuador</w:t>
            </w:r>
          </w:p>
        </w:tc>
      </w:tr>
      <w:tr w:rsidR="00BB49B0" w:rsidRPr="007421BD" w14:paraId="643E8CB3" w14:textId="77777777" w:rsidTr="00BB49B0">
        <w:tc>
          <w:tcPr>
            <w:tcW w:w="5035" w:type="dxa"/>
          </w:tcPr>
          <w:p w14:paraId="799FCFFA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Anthopical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 </w:t>
            </w:r>
          </w:p>
        </w:tc>
        <w:tc>
          <w:tcPr>
            <w:tcW w:w="6120" w:type="dxa"/>
          </w:tcPr>
          <w:p w14:paraId="02FA9CD7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Intervención</w:t>
            </w:r>
            <w:proofErr w:type="spellEnd"/>
          </w:p>
        </w:tc>
        <w:tc>
          <w:tcPr>
            <w:tcW w:w="1800" w:type="dxa"/>
          </w:tcPr>
          <w:p w14:paraId="635F90B0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Ecuador</w:t>
            </w:r>
          </w:p>
        </w:tc>
      </w:tr>
      <w:tr w:rsidR="00BB49B0" w:rsidRPr="007421BD" w14:paraId="5C36D8CD" w14:textId="77777777" w:rsidTr="00BB49B0">
        <w:tc>
          <w:tcPr>
            <w:tcW w:w="5035" w:type="dxa"/>
          </w:tcPr>
          <w:p w14:paraId="4EA89AEC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No data</w:t>
            </w:r>
          </w:p>
        </w:tc>
        <w:tc>
          <w:tcPr>
            <w:tcW w:w="6120" w:type="dxa"/>
          </w:tcPr>
          <w:p w14:paraId="354C3F27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Sin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Información</w:t>
            </w:r>
            <w:proofErr w:type="spellEnd"/>
          </w:p>
        </w:tc>
        <w:tc>
          <w:tcPr>
            <w:tcW w:w="1800" w:type="dxa"/>
          </w:tcPr>
          <w:p w14:paraId="491F98D4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Ecuador</w:t>
            </w:r>
          </w:p>
        </w:tc>
      </w:tr>
      <w:tr w:rsidR="00BB49B0" w:rsidRPr="007421BD" w14:paraId="76C1B415" w14:textId="77777777" w:rsidTr="00BB49B0">
        <w:tc>
          <w:tcPr>
            <w:tcW w:w="5035" w:type="dxa"/>
          </w:tcPr>
          <w:p w14:paraId="3F281DDE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Seasonally dry forest of plains</w:t>
            </w:r>
          </w:p>
        </w:tc>
        <w:tc>
          <w:tcPr>
            <w:tcW w:w="6120" w:type="dxa"/>
          </w:tcPr>
          <w:p w14:paraId="010EAEFC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Bosque estacionalmente seco de llanura</w:t>
            </w:r>
          </w:p>
        </w:tc>
        <w:tc>
          <w:tcPr>
            <w:tcW w:w="1800" w:type="dxa"/>
          </w:tcPr>
          <w:p w14:paraId="2B5BAB27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eru</w:t>
            </w:r>
            <w:proofErr w:type="spellEnd"/>
          </w:p>
        </w:tc>
      </w:tr>
      <w:tr w:rsidR="00BB49B0" w:rsidRPr="007421BD" w14:paraId="53C85D5B" w14:textId="77777777" w:rsidTr="00BB49B0">
        <w:tc>
          <w:tcPr>
            <w:tcW w:w="5035" w:type="dxa"/>
          </w:tcPr>
          <w:p w14:paraId="002688D3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Seasonally dry forest of hills and mountains</w:t>
            </w:r>
          </w:p>
        </w:tc>
        <w:tc>
          <w:tcPr>
            <w:tcW w:w="6120" w:type="dxa"/>
          </w:tcPr>
          <w:p w14:paraId="615BB3D5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Bosque estacionalmente seco de colina y montaña</w:t>
            </w:r>
          </w:p>
        </w:tc>
        <w:tc>
          <w:tcPr>
            <w:tcW w:w="1800" w:type="dxa"/>
          </w:tcPr>
          <w:p w14:paraId="160EE087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eru</w:t>
            </w:r>
            <w:proofErr w:type="spellEnd"/>
          </w:p>
        </w:tc>
      </w:tr>
      <w:tr w:rsidR="00BB49B0" w:rsidRPr="007421BD" w14:paraId="49FA7F7E" w14:textId="77777777" w:rsidTr="00BB49B0">
        <w:tc>
          <w:tcPr>
            <w:tcW w:w="5035" w:type="dxa"/>
          </w:tcPr>
          <w:p w14:paraId="48B23C62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Riverine seasonally dry forest</w:t>
            </w:r>
          </w:p>
        </w:tc>
        <w:tc>
          <w:tcPr>
            <w:tcW w:w="6120" w:type="dxa"/>
          </w:tcPr>
          <w:p w14:paraId="78C34AA6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Bosque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estacionalmente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 seco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ribereño</w:t>
            </w:r>
            <w:proofErr w:type="spellEnd"/>
          </w:p>
        </w:tc>
        <w:tc>
          <w:tcPr>
            <w:tcW w:w="1800" w:type="dxa"/>
          </w:tcPr>
          <w:p w14:paraId="7713B458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eru</w:t>
            </w:r>
            <w:proofErr w:type="spellEnd"/>
          </w:p>
        </w:tc>
      </w:tr>
      <w:tr w:rsidR="00BB49B0" w:rsidRPr="007421BD" w14:paraId="70E9190D" w14:textId="77777777" w:rsidTr="00BB49B0">
        <w:tc>
          <w:tcPr>
            <w:tcW w:w="5035" w:type="dxa"/>
          </w:tcPr>
          <w:p w14:paraId="29F9D16D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Algarrobo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 dry forests</w:t>
            </w:r>
          </w:p>
        </w:tc>
        <w:tc>
          <w:tcPr>
            <w:tcW w:w="6120" w:type="dxa"/>
          </w:tcPr>
          <w:p w14:paraId="6FE41577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Bosque estacionalmente seco ribereño (Algarrobal)</w:t>
            </w:r>
          </w:p>
        </w:tc>
        <w:tc>
          <w:tcPr>
            <w:tcW w:w="1800" w:type="dxa"/>
          </w:tcPr>
          <w:p w14:paraId="1C187264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eru</w:t>
            </w:r>
            <w:proofErr w:type="spellEnd"/>
          </w:p>
        </w:tc>
      </w:tr>
      <w:tr w:rsidR="00BB49B0" w:rsidRPr="007421BD" w14:paraId="467BD830" w14:textId="77777777" w:rsidTr="00BB49B0">
        <w:tc>
          <w:tcPr>
            <w:tcW w:w="5035" w:type="dxa"/>
          </w:tcPr>
          <w:p w14:paraId="397306CD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Xeric</w:t>
            </w:r>
            <w:proofErr w:type="spellEnd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 xml:space="preserve">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shrublands</w:t>
            </w:r>
            <w:proofErr w:type="spellEnd"/>
          </w:p>
        </w:tc>
        <w:tc>
          <w:tcPr>
            <w:tcW w:w="6120" w:type="dxa"/>
          </w:tcPr>
          <w:p w14:paraId="0CD8C2B6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</w:rPr>
              <w:t xml:space="preserve">Matorral </w:t>
            </w: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</w:rPr>
              <w:t>xérico</w:t>
            </w:r>
            <w:proofErr w:type="spellEnd"/>
          </w:p>
        </w:tc>
        <w:tc>
          <w:tcPr>
            <w:tcW w:w="1800" w:type="dxa"/>
          </w:tcPr>
          <w:p w14:paraId="72B28A98" w14:textId="77777777" w:rsidR="00BB49B0" w:rsidRPr="007421BD" w:rsidRDefault="00BB49B0" w:rsidP="007421BD">
            <w:pPr>
              <w:rPr>
                <w:rFonts w:ascii="Times New Roman" w:hAnsi="Times New Roman" w:cs="Times New Roman"/>
                <w:sz w:val="24"/>
                <w:szCs w:val="24"/>
                <w:lang w:val="es-EC"/>
              </w:rPr>
            </w:pPr>
            <w:proofErr w:type="spellStart"/>
            <w:r w:rsidRPr="007421BD">
              <w:rPr>
                <w:rFonts w:ascii="Times New Roman" w:hAnsi="Times New Roman" w:cs="Times New Roman"/>
                <w:sz w:val="24"/>
                <w:szCs w:val="24"/>
                <w:lang w:val="es-EC"/>
              </w:rPr>
              <w:t>Peru</w:t>
            </w:r>
            <w:proofErr w:type="spellEnd"/>
          </w:p>
        </w:tc>
      </w:tr>
    </w:tbl>
    <w:p w14:paraId="182183BB" w14:textId="77777777" w:rsidR="00BB49B0" w:rsidRPr="007421BD" w:rsidRDefault="00BB49B0" w:rsidP="007421BD">
      <w:pPr>
        <w:spacing w:line="240" w:lineRule="auto"/>
        <w:rPr>
          <w:rFonts w:ascii="Times New Roman" w:hAnsi="Times New Roman" w:cs="Times New Roman"/>
          <w:sz w:val="24"/>
          <w:szCs w:val="24"/>
          <w:lang w:val="es-EC"/>
        </w:rPr>
      </w:pPr>
    </w:p>
    <w:p w14:paraId="70A4ED1B" w14:textId="77777777" w:rsidR="00BB49B0" w:rsidRPr="007421BD" w:rsidRDefault="00BB49B0" w:rsidP="007421B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C"/>
        </w:rPr>
      </w:pPr>
    </w:p>
    <w:p w14:paraId="00273E01" w14:textId="77777777" w:rsidR="00BB49B0" w:rsidRPr="007421BD" w:rsidRDefault="00BB49B0" w:rsidP="007421B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s-EC"/>
        </w:rPr>
      </w:pPr>
    </w:p>
    <w:p w14:paraId="32597748" w14:textId="6F172ABB" w:rsidR="005A1E4C" w:rsidRPr="007421BD" w:rsidRDefault="00756F57" w:rsidP="007421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C"/>
        </w:rPr>
      </w:pPr>
      <w:r w:rsidRPr="007421BD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5A1E4C" w:rsidRPr="007421BD">
        <w:rPr>
          <w:rFonts w:ascii="Times New Roman" w:eastAsia="Times New Roman" w:hAnsi="Times New Roman" w:cs="Times New Roman"/>
          <w:b/>
          <w:sz w:val="24"/>
          <w:szCs w:val="24"/>
          <w:lang w:eastAsia="es-EC"/>
        </w:rPr>
        <w:t>.</w:t>
      </w:r>
      <w:r w:rsidR="005A1E4C" w:rsidRPr="007421BD">
        <w:rPr>
          <w:rFonts w:ascii="Times New Roman" w:eastAsia="Times New Roman" w:hAnsi="Times New Roman" w:cs="Times New Roman"/>
          <w:sz w:val="24"/>
          <w:szCs w:val="24"/>
          <w:lang w:eastAsia="es-EC"/>
        </w:rPr>
        <w:t xml:space="preserve">  Presence of amphibian species in the provinces (Ecuador) or departments (Peru) throughout </w:t>
      </w:r>
      <w:r w:rsidR="00282DD9" w:rsidRPr="007421BD">
        <w:rPr>
          <w:rFonts w:ascii="Times New Roman" w:eastAsia="Times New Roman" w:hAnsi="Times New Roman" w:cs="Times New Roman"/>
          <w:sz w:val="24"/>
          <w:szCs w:val="24"/>
          <w:lang w:eastAsia="es-EC"/>
        </w:rPr>
        <w:t>t</w:t>
      </w:r>
      <w:r w:rsidR="005A1E4C" w:rsidRPr="007421BD">
        <w:rPr>
          <w:rFonts w:ascii="Times New Roman" w:eastAsia="Times New Roman" w:hAnsi="Times New Roman" w:cs="Times New Roman"/>
          <w:sz w:val="24"/>
          <w:szCs w:val="24"/>
          <w:lang w:eastAsia="es-EC"/>
        </w:rPr>
        <w:t>he Equatorial Seasonally Dry Forest.</w:t>
      </w:r>
    </w:p>
    <w:tbl>
      <w:tblPr>
        <w:tblW w:w="12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8"/>
        <w:gridCol w:w="709"/>
        <w:gridCol w:w="974"/>
        <w:gridCol w:w="974"/>
        <w:gridCol w:w="974"/>
        <w:gridCol w:w="1239"/>
        <w:gridCol w:w="974"/>
        <w:gridCol w:w="1318"/>
        <w:gridCol w:w="1449"/>
        <w:gridCol w:w="717"/>
        <w:gridCol w:w="974"/>
      </w:tblGrid>
      <w:tr w:rsidR="005A1E4C" w:rsidRPr="007421BD" w14:paraId="4F4B5508" w14:textId="77777777" w:rsidTr="00BB3770">
        <w:trPr>
          <w:trHeight w:val="408"/>
          <w:tblHeader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1D58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C"/>
              </w:rPr>
            </w:pPr>
          </w:p>
        </w:tc>
        <w:tc>
          <w:tcPr>
            <w:tcW w:w="71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A7E9A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Ecuador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7C7D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Peru</w:t>
            </w:r>
            <w:proofErr w:type="spellEnd"/>
          </w:p>
        </w:tc>
      </w:tr>
      <w:tr w:rsidR="00756FDE" w:rsidRPr="007421BD" w14:paraId="7FC95350" w14:textId="77777777" w:rsidTr="00BB3770">
        <w:trPr>
          <w:trHeight w:val="408"/>
          <w:tblHeader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9F56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Especi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7BCD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Loj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56BB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El Or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10D0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Azua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D104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Guaya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5FB4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Santa Ele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5FFA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Manabí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D853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Esmeraldas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D00E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Lambayeque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94B6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Piur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F91C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C" w:eastAsia="es-EC"/>
              </w:rPr>
              <w:t>Tumbes</w:t>
            </w:r>
          </w:p>
        </w:tc>
      </w:tr>
      <w:tr w:rsidR="00756FDE" w:rsidRPr="007421BD" w14:paraId="15528959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E2F5A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Rhinella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alat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B835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951F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9D8D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0190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CFD7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52CA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EDBC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17A4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C65E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E620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163C6C04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BCBD0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Rhinella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horribili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6B20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934C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A758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BC7E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1FA6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F644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007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994B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A5BB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E2AC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41B3F18C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886C2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lastRenderedPageBreak/>
              <w:t>Hyalinobatrachium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tatayo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687E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7C6EA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6C25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B754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FED0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6030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E442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9A9F7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A571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C494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2A0943C5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67016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Ceratophry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stolzmann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6C8D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4D46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62308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A9DA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020C2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598A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F1BC3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8C56E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AF2A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B4F2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3BF8A4A8" w14:textId="77777777" w:rsidTr="00756FDE">
        <w:trPr>
          <w:trHeight w:val="409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9AEEA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Epipedobate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anthony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8126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62F7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7B75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1F0B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10A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748F4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6AFA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C780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645E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50EE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73297A0F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18F7B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Epipedobate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machalill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A425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FE99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0DB2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397A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E5FA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940B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C620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4B52E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93C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D32F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27911CAE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782E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Hyloxalu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elachyhist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B316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2710A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770D1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FAFC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76BC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F000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9F5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E09E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DA9A0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10B0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023192B7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612D6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Hyloxalu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infraguttat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D442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B7C2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6E00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D29C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7E0A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3279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7E0E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AD3C0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A3F8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ACB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780FD3EF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6217D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Boana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pellucen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F9C4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BB89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586C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00E7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75EA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6A5F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2178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DFC5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866F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3599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55D3874F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263E0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Boana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rosenberg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E392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37087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098F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96F9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9986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80D3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F11FB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1835B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9043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46B4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42E23D6B" w14:textId="77777777" w:rsidTr="00756FDE">
        <w:trPr>
          <w:trHeight w:val="409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AD4B7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Scinax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quinquefasciat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F435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7A97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F96E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69C5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8BC5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DC39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942F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FBECB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744F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E968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327418C7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5B1380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Scinax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sugillat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08095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B218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22FAFB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36A7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7433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7BABB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67D0B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A7DD72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E73F1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B7BA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0289B49D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752FA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Scinax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tsachil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6FBA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8C9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AF01D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614F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EC6E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18C3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32C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C5DE1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6806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D9046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0FC207FE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2A76D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Smilisca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phaeot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DE9E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208B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56C9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385F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8306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58BB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3948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B3E2B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CEE9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A9B3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5E7CAA1F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961C8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Trachycephalu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jordan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90C9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431D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958DA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2892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53F1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1401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4F684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21452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27CF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1984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43182E28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75388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Trachycephalu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quadrangulum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C744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69D6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0E2FD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DFB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29D10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029C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B5A0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7780A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50B5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0340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4A00D0DE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F90EC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Engystomop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guayac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75FCA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288C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4E25A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C5DC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769C6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1A4C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B239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0FB4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5693A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2AF0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4461DDA0" w14:textId="77777777" w:rsidTr="00756FDE">
        <w:trPr>
          <w:trHeight w:val="409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9B921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Engystomop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montubi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FF0B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2927F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AC8D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7842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5678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1184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65A2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3C088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E029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624E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59BA95F5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00FB3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Engystomop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pustulat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7384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76F3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33067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4D6E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6430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7146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7771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13B0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2247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D56D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7EEE2318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7B609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Engystomop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puyang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F75E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AD15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E002C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984B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4DCB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4EEF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3FD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A21F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525D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99CB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04CEB52E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55146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lastRenderedPageBreak/>
              <w:t>Engystomop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rand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BA02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BDB1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038B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DF73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1CE2D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F5BF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8788A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4FD2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FC14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6253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06BD98DB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96567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Leptodactylu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labros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3E30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6FB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08A9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1900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F603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A171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568D0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2BB06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DC1C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0EC1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5355F27D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DB804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Leptodactylu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melanonot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93C9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6E744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F73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1E45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10F9A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083C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344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F1AB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0562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5CE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19F6270F" w14:textId="77777777" w:rsidTr="00756FDE">
        <w:trPr>
          <w:trHeight w:val="409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47B94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Leptodactylu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ventrimaculat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5B24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4717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25DEA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9B8D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5F4D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EADE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3446C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4CF95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C53A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132CA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3671E1D0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51C5B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Barycholo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pulche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D817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D554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C64F9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A6D7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5386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0C127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E9577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8B4B8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E36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63AF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1C729380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0C39A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Pristimanti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achatin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CB90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2D90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B82D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7EBB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9C0D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8B6E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7772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8FF9F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33AE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65B1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384CEF11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143CE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Pristimanti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lyman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3196A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2E0C9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3A5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9D63B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C641C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555F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CF72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169C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2F6DF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56FC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  <w:tr w:rsidR="00756FDE" w:rsidRPr="007421BD" w14:paraId="39DA5BEB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C429A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Pristimanti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subsigillatu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40F9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6372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F526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7FA20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381E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A6FE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4B330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AF4F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5120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1A1D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42A4116B" w14:textId="77777777" w:rsidTr="00756FDE">
        <w:trPr>
          <w:trHeight w:val="408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523CF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Pristimanti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walker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B831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9005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21663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1B67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2FA8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1151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2A7E4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F8077" w14:textId="77777777" w:rsidR="005A1E4C" w:rsidRPr="007421BD" w:rsidRDefault="005A1E4C" w:rsidP="007421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0164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33063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</w:tr>
      <w:tr w:rsidR="00756FDE" w:rsidRPr="007421BD" w14:paraId="1416AF62" w14:textId="77777777" w:rsidTr="00756FDE">
        <w:trPr>
          <w:trHeight w:val="409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0C57" w14:textId="77777777" w:rsidR="005A1E4C" w:rsidRPr="007421BD" w:rsidRDefault="005A1E4C" w:rsidP="007421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</w:pP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Lithobates</w:t>
            </w:r>
            <w:proofErr w:type="spellEnd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 xml:space="preserve"> </w:t>
            </w:r>
            <w:proofErr w:type="spellStart"/>
            <w:r w:rsidRPr="007421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C" w:eastAsia="es-EC"/>
              </w:rPr>
              <w:t>bwa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F309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8A3B1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CA108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A80AE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765B4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5AA12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A3BCD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4D0FB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21F2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D936" w14:textId="77777777" w:rsidR="005A1E4C" w:rsidRPr="007421BD" w:rsidRDefault="005A1E4C" w:rsidP="0074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</w:pPr>
            <w:r w:rsidRPr="007421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es-EC"/>
              </w:rPr>
              <w:t>X</w:t>
            </w:r>
          </w:p>
        </w:tc>
      </w:tr>
    </w:tbl>
    <w:p w14:paraId="587D6D06" w14:textId="77777777" w:rsidR="00883E9B" w:rsidRPr="007421BD" w:rsidRDefault="00883E9B" w:rsidP="007421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83E9B" w:rsidRPr="007421BD" w:rsidSect="00881BD2">
      <w:foot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6E1CB" w14:textId="77777777" w:rsidR="00DD46F7" w:rsidRDefault="00DD46F7" w:rsidP="00756FDE">
      <w:pPr>
        <w:spacing w:after="0" w:line="240" w:lineRule="auto"/>
      </w:pPr>
      <w:r>
        <w:separator/>
      </w:r>
    </w:p>
  </w:endnote>
  <w:endnote w:type="continuationSeparator" w:id="0">
    <w:p w14:paraId="5C47B866" w14:textId="77777777" w:rsidR="00DD46F7" w:rsidRDefault="00DD46F7" w:rsidP="00756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43124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0A379" w14:textId="584A69A5" w:rsidR="00883E9B" w:rsidRDefault="00883E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00E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7BCD1C9" w14:textId="77777777" w:rsidR="00883E9B" w:rsidRDefault="00883E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70892" w14:textId="77777777" w:rsidR="00DD46F7" w:rsidRDefault="00DD46F7" w:rsidP="00756FDE">
      <w:pPr>
        <w:spacing w:after="0" w:line="240" w:lineRule="auto"/>
      </w:pPr>
      <w:r>
        <w:separator/>
      </w:r>
    </w:p>
  </w:footnote>
  <w:footnote w:type="continuationSeparator" w:id="0">
    <w:p w14:paraId="15A2838B" w14:textId="77777777" w:rsidR="00DD46F7" w:rsidRDefault="00DD46F7" w:rsidP="00756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450E4"/>
    <w:multiLevelType w:val="hybridMultilevel"/>
    <w:tmpl w:val="406A8E1E"/>
    <w:lvl w:ilvl="0" w:tplc="FE6ABA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794"/>
    <w:rsid w:val="00072EAB"/>
    <w:rsid w:val="000D6D70"/>
    <w:rsid w:val="000F1597"/>
    <w:rsid w:val="00130E93"/>
    <w:rsid w:val="00143E3C"/>
    <w:rsid w:val="00202526"/>
    <w:rsid w:val="00223502"/>
    <w:rsid w:val="00282DD9"/>
    <w:rsid w:val="00434D47"/>
    <w:rsid w:val="00442449"/>
    <w:rsid w:val="004F1782"/>
    <w:rsid w:val="00574430"/>
    <w:rsid w:val="00577CA5"/>
    <w:rsid w:val="0059219B"/>
    <w:rsid w:val="005A1E4C"/>
    <w:rsid w:val="005D4C0E"/>
    <w:rsid w:val="005D70BB"/>
    <w:rsid w:val="005E552E"/>
    <w:rsid w:val="00622D21"/>
    <w:rsid w:val="0067354B"/>
    <w:rsid w:val="0068185D"/>
    <w:rsid w:val="00697BC6"/>
    <w:rsid w:val="0072387F"/>
    <w:rsid w:val="007421BD"/>
    <w:rsid w:val="00756F57"/>
    <w:rsid w:val="00756FDE"/>
    <w:rsid w:val="007B00F0"/>
    <w:rsid w:val="007E0F8A"/>
    <w:rsid w:val="00813A18"/>
    <w:rsid w:val="0082002C"/>
    <w:rsid w:val="00832764"/>
    <w:rsid w:val="00846819"/>
    <w:rsid w:val="00881BD2"/>
    <w:rsid w:val="00883E9B"/>
    <w:rsid w:val="00893076"/>
    <w:rsid w:val="008D01EE"/>
    <w:rsid w:val="008D59E9"/>
    <w:rsid w:val="00917F44"/>
    <w:rsid w:val="00A0506B"/>
    <w:rsid w:val="00A800E0"/>
    <w:rsid w:val="00AF48D0"/>
    <w:rsid w:val="00B170DF"/>
    <w:rsid w:val="00B500A3"/>
    <w:rsid w:val="00B82983"/>
    <w:rsid w:val="00B875E9"/>
    <w:rsid w:val="00BB21F0"/>
    <w:rsid w:val="00BB3770"/>
    <w:rsid w:val="00BB49B0"/>
    <w:rsid w:val="00C3601F"/>
    <w:rsid w:val="00C95ED4"/>
    <w:rsid w:val="00CC457E"/>
    <w:rsid w:val="00CF3880"/>
    <w:rsid w:val="00CF474A"/>
    <w:rsid w:val="00D16229"/>
    <w:rsid w:val="00D43A09"/>
    <w:rsid w:val="00DD46F7"/>
    <w:rsid w:val="00E80794"/>
    <w:rsid w:val="00E9250E"/>
    <w:rsid w:val="00EA4313"/>
    <w:rsid w:val="00EC54CE"/>
    <w:rsid w:val="00EC54EE"/>
    <w:rsid w:val="00F0115F"/>
    <w:rsid w:val="00F01E90"/>
    <w:rsid w:val="00F36B32"/>
    <w:rsid w:val="00F70F99"/>
    <w:rsid w:val="00FA19DB"/>
    <w:rsid w:val="00FE67C7"/>
    <w:rsid w:val="00FF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C6F48"/>
  <w15:chartTrackingRefBased/>
  <w15:docId w15:val="{8B03DA38-5FE7-4657-81CD-C560FECDE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0794"/>
  </w:style>
  <w:style w:type="character" w:styleId="Hyperlink">
    <w:name w:val="Hyperlink"/>
    <w:basedOn w:val="DefaultParagraphFont"/>
    <w:uiPriority w:val="99"/>
    <w:unhideWhenUsed/>
    <w:rsid w:val="004F178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4430"/>
    <w:pPr>
      <w:ind w:left="720"/>
      <w:contextualSpacing/>
    </w:pPr>
  </w:style>
  <w:style w:type="table" w:styleId="TableGrid">
    <w:name w:val="Table Grid"/>
    <w:basedOn w:val="TableNormal"/>
    <w:uiPriority w:val="59"/>
    <w:rsid w:val="00BB4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6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FDE"/>
  </w:style>
  <w:style w:type="paragraph" w:styleId="Footer">
    <w:name w:val="footer"/>
    <w:basedOn w:val="Normal"/>
    <w:link w:val="FooterChar"/>
    <w:uiPriority w:val="99"/>
    <w:unhideWhenUsed/>
    <w:rsid w:val="00756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FDE"/>
  </w:style>
  <w:style w:type="character" w:styleId="CommentReference">
    <w:name w:val="annotation reference"/>
    <w:basedOn w:val="DefaultParagraphFont"/>
    <w:uiPriority w:val="99"/>
    <w:semiHidden/>
    <w:unhideWhenUsed/>
    <w:rsid w:val="00820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0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8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8D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48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8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5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BD715-ABA5-46FB-ACAA-E3B1BB5BD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3</Pages>
  <Words>411</Words>
  <Characters>2346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zekely</dc:creator>
  <cp:keywords/>
  <dc:description/>
  <cp:lastModifiedBy>Diana Szekely</cp:lastModifiedBy>
  <cp:revision>6</cp:revision>
  <dcterms:created xsi:type="dcterms:W3CDTF">2021-06-05T19:57:00Z</dcterms:created>
  <dcterms:modified xsi:type="dcterms:W3CDTF">2021-06-06T17:59:00Z</dcterms:modified>
</cp:coreProperties>
</file>